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2BC5B" w14:textId="77777777" w:rsidR="00341BCF" w:rsidRPr="000C524A" w:rsidRDefault="00341BCF" w:rsidP="00341BCF">
      <w:pPr>
        <w:pStyle w:val="SectionTitle"/>
        <w:rPr>
          <w:rFonts w:eastAsiaTheme="majorEastAsia"/>
        </w:rPr>
      </w:pPr>
      <w:r>
        <w:rPr>
          <w:rFonts w:eastAsiaTheme="majorEastAsia"/>
        </w:rPr>
        <w:t>Online Supplementary Material</w:t>
      </w:r>
    </w:p>
    <w:p w14:paraId="0660A922" w14:textId="77777777" w:rsidR="00341BCF" w:rsidRPr="000C524A" w:rsidRDefault="00341BCF" w:rsidP="00341BCF">
      <w:pPr>
        <w:ind w:left="-227" w:firstLine="227"/>
        <w:rPr>
          <w:rFonts w:eastAsiaTheme="minorHAnsi"/>
          <w:iCs/>
          <w:lang w:eastAsia="en-US"/>
        </w:rPr>
      </w:pPr>
      <w:r>
        <w:rPr>
          <w:rFonts w:eastAsiaTheme="minorHAnsi"/>
          <w:iCs/>
          <w:lang w:eastAsia="en-US"/>
        </w:rPr>
        <w:t xml:space="preserve">Table S1. </w:t>
      </w:r>
      <w:r w:rsidRPr="000C524A">
        <w:rPr>
          <w:rFonts w:eastAsiaTheme="minorHAnsi"/>
          <w:iCs/>
          <w:lang w:eastAsia="en-US"/>
        </w:rPr>
        <w:t>Logic grids for electronic databases (no date or language filters applied)</w:t>
      </w:r>
    </w:p>
    <w:p w14:paraId="45452810" w14:textId="77777777" w:rsidR="00341BCF" w:rsidRPr="000C524A" w:rsidRDefault="00341BCF" w:rsidP="00341BCF">
      <w:pPr>
        <w:ind w:left="-227" w:firstLine="227"/>
        <w:rPr>
          <w:rFonts w:eastAsiaTheme="minorHAnsi"/>
          <w:i/>
          <w:lang w:eastAsia="en-US"/>
        </w:rPr>
      </w:pPr>
    </w:p>
    <w:tbl>
      <w:tblPr>
        <w:tblStyle w:val="TableGrid"/>
        <w:tblW w:w="0" w:type="auto"/>
        <w:tblLook w:val="0620" w:firstRow="1" w:lastRow="0" w:firstColumn="0" w:lastColumn="0" w:noHBand="1" w:noVBand="1"/>
      </w:tblPr>
      <w:tblGrid>
        <w:gridCol w:w="2694"/>
        <w:gridCol w:w="3118"/>
        <w:gridCol w:w="3208"/>
      </w:tblGrid>
      <w:tr w:rsidR="00341BCF" w:rsidRPr="000C524A" w14:paraId="617409AD" w14:textId="77777777" w:rsidTr="00DB1276">
        <w:trPr>
          <w:cantSplit/>
          <w:tblHeader/>
        </w:trPr>
        <w:tc>
          <w:tcPr>
            <w:tcW w:w="2694" w:type="dxa"/>
            <w:tcBorders>
              <w:left w:val="nil"/>
              <w:bottom w:val="single" w:sz="4" w:space="0" w:color="auto"/>
              <w:right w:val="nil"/>
            </w:tcBorders>
          </w:tcPr>
          <w:p w14:paraId="091EB5D3" w14:textId="77777777" w:rsidR="00341BCF" w:rsidRPr="000C524A" w:rsidRDefault="00341BCF" w:rsidP="00DB1276">
            <w:pPr>
              <w:spacing w:before="120" w:after="120"/>
              <w:rPr>
                <w:rFonts w:eastAsiaTheme="minorHAnsi"/>
                <w:sz w:val="20"/>
                <w:szCs w:val="20"/>
                <w:lang w:eastAsia="en-US"/>
              </w:rPr>
            </w:pPr>
            <w:r w:rsidRPr="000C524A">
              <w:rPr>
                <w:rFonts w:eastAsiaTheme="minorHAnsi"/>
                <w:sz w:val="20"/>
                <w:szCs w:val="20"/>
                <w:lang w:eastAsia="en-US"/>
              </w:rPr>
              <w:t>Database</w:t>
            </w:r>
          </w:p>
        </w:tc>
        <w:tc>
          <w:tcPr>
            <w:tcW w:w="3118" w:type="dxa"/>
            <w:tcBorders>
              <w:left w:val="nil"/>
              <w:bottom w:val="single" w:sz="4" w:space="0" w:color="auto"/>
              <w:right w:val="nil"/>
            </w:tcBorders>
          </w:tcPr>
          <w:p w14:paraId="7A32021E" w14:textId="77777777" w:rsidR="00341BCF" w:rsidRPr="000C524A" w:rsidRDefault="00341BCF" w:rsidP="00DB1276">
            <w:pPr>
              <w:spacing w:before="120" w:after="120"/>
              <w:rPr>
                <w:rFonts w:eastAsiaTheme="minorHAnsi"/>
                <w:sz w:val="20"/>
                <w:szCs w:val="20"/>
                <w:lang w:eastAsia="en-US"/>
              </w:rPr>
            </w:pPr>
            <w:r w:rsidRPr="000C524A">
              <w:rPr>
                <w:rFonts w:eastAsiaTheme="minorHAnsi"/>
                <w:sz w:val="20"/>
                <w:szCs w:val="20"/>
                <w:lang w:eastAsia="en-US"/>
              </w:rPr>
              <w:t xml:space="preserve">Exercise                                     </w:t>
            </w:r>
          </w:p>
        </w:tc>
        <w:tc>
          <w:tcPr>
            <w:tcW w:w="3208" w:type="dxa"/>
            <w:tcBorders>
              <w:left w:val="nil"/>
              <w:bottom w:val="single" w:sz="4" w:space="0" w:color="auto"/>
              <w:right w:val="nil"/>
            </w:tcBorders>
          </w:tcPr>
          <w:p w14:paraId="6B882804" w14:textId="77777777" w:rsidR="00341BCF" w:rsidRPr="000C524A" w:rsidRDefault="00341BCF" w:rsidP="00DB1276">
            <w:pPr>
              <w:spacing w:before="120" w:after="120"/>
              <w:rPr>
                <w:rFonts w:eastAsiaTheme="minorHAnsi"/>
                <w:sz w:val="20"/>
                <w:szCs w:val="20"/>
                <w:lang w:eastAsia="en-US"/>
              </w:rPr>
            </w:pPr>
            <w:r w:rsidRPr="000C524A">
              <w:rPr>
                <w:rFonts w:eastAsiaTheme="minorHAnsi"/>
                <w:sz w:val="20"/>
                <w:szCs w:val="20"/>
                <w:lang w:eastAsia="en-US"/>
              </w:rPr>
              <w:t>Multiple Sclerosis</w:t>
            </w:r>
          </w:p>
        </w:tc>
      </w:tr>
      <w:tr w:rsidR="00341BCF" w:rsidRPr="000C524A" w14:paraId="5382BB13" w14:textId="77777777" w:rsidTr="00DB1276">
        <w:trPr>
          <w:tblHeader/>
        </w:trPr>
        <w:tc>
          <w:tcPr>
            <w:tcW w:w="2694" w:type="dxa"/>
            <w:tcBorders>
              <w:left w:val="nil"/>
              <w:bottom w:val="dotted" w:sz="4" w:space="0" w:color="auto"/>
              <w:right w:val="nil"/>
            </w:tcBorders>
          </w:tcPr>
          <w:p w14:paraId="3BA4252A" w14:textId="77777777" w:rsidR="00341BCF" w:rsidRPr="000C524A" w:rsidRDefault="00341BCF" w:rsidP="00DB1276">
            <w:pPr>
              <w:rPr>
                <w:rFonts w:eastAsiaTheme="minorHAnsi"/>
                <w:sz w:val="6"/>
                <w:szCs w:val="6"/>
                <w:lang w:eastAsia="en-US"/>
              </w:rPr>
            </w:pPr>
          </w:p>
          <w:p w14:paraId="233284A4" w14:textId="77777777" w:rsidR="00341BCF" w:rsidRPr="000C524A" w:rsidRDefault="00341BCF" w:rsidP="00DB1276">
            <w:pPr>
              <w:rPr>
                <w:rFonts w:eastAsiaTheme="minorHAnsi"/>
                <w:i/>
                <w:iCs/>
                <w:sz w:val="20"/>
                <w:szCs w:val="20"/>
                <w:lang w:eastAsia="en-US"/>
              </w:rPr>
            </w:pPr>
            <w:r w:rsidRPr="000C524A">
              <w:rPr>
                <w:rFonts w:eastAsiaTheme="minorHAnsi"/>
                <w:i/>
                <w:iCs/>
                <w:sz w:val="20"/>
                <w:szCs w:val="20"/>
                <w:lang w:eastAsia="en-US"/>
              </w:rPr>
              <w:t>Cochrane Library</w:t>
            </w:r>
          </w:p>
          <w:p w14:paraId="64174CE3" w14:textId="77777777" w:rsidR="00341BCF" w:rsidRPr="000C524A" w:rsidRDefault="00341BCF" w:rsidP="00DB1276">
            <w:pPr>
              <w:rPr>
                <w:rFonts w:eastAsiaTheme="minorHAnsi"/>
                <w:i/>
                <w:iCs/>
                <w:sz w:val="6"/>
                <w:szCs w:val="6"/>
                <w:lang w:eastAsia="en-US"/>
              </w:rPr>
            </w:pPr>
            <w:r w:rsidRPr="000C524A">
              <w:rPr>
                <w:rFonts w:eastAsiaTheme="minorHAnsi"/>
                <w:i/>
                <w:iCs/>
                <w:sz w:val="20"/>
                <w:szCs w:val="20"/>
                <w:lang w:eastAsia="en-US"/>
              </w:rPr>
              <w:t xml:space="preserve"> </w:t>
            </w:r>
          </w:p>
          <w:p w14:paraId="6CED7AF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note: the ‘title, abstract, keyword’, ‘in trials’, and ‘search word variations’ options were selected.]</w:t>
            </w:r>
          </w:p>
        </w:tc>
        <w:tc>
          <w:tcPr>
            <w:tcW w:w="3118" w:type="dxa"/>
            <w:tcBorders>
              <w:left w:val="nil"/>
              <w:bottom w:val="dotted" w:sz="4" w:space="0" w:color="auto"/>
              <w:right w:val="nil"/>
            </w:tcBorders>
          </w:tcPr>
          <w:p w14:paraId="6D93B2D7"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ercise  </w:t>
            </w:r>
          </w:p>
          <w:p w14:paraId="5640E335"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human physical conditioning</w:t>
            </w:r>
          </w:p>
          <w:p w14:paraId="125940E6"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physical activity</w:t>
            </w:r>
          </w:p>
          <w:p w14:paraId="051B6677"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ndurance training </w:t>
            </w:r>
          </w:p>
          <w:p w14:paraId="07368B79"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resistance training </w:t>
            </w:r>
          </w:p>
          <w:p w14:paraId="529142D3"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high-intensity interval training  </w:t>
            </w:r>
          </w:p>
          <w:p w14:paraId="29BD7664"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athletic performance  </w:t>
            </w:r>
          </w:p>
          <w:p w14:paraId="647396B8"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movement therapy  </w:t>
            </w:r>
          </w:p>
          <w:p w14:paraId="4169FA1E"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occupational therapy  </w:t>
            </w:r>
          </w:p>
          <w:p w14:paraId="19AD329C"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exertion  </w:t>
            </w:r>
          </w:p>
          <w:p w14:paraId="247B38C1"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otherapy  </w:t>
            </w:r>
          </w:p>
          <w:p w14:paraId="263D12C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therapy </w:t>
            </w:r>
          </w:p>
          <w:p w14:paraId="10069E96" w14:textId="77777777" w:rsidR="00341BCF" w:rsidRPr="000C524A" w:rsidRDefault="00341BCF" w:rsidP="00DB1276">
            <w:pPr>
              <w:rPr>
                <w:rFonts w:eastAsiaTheme="minorHAnsi"/>
                <w:sz w:val="20"/>
                <w:szCs w:val="20"/>
                <w:lang w:eastAsia="en-US"/>
              </w:rPr>
            </w:pPr>
          </w:p>
        </w:tc>
        <w:tc>
          <w:tcPr>
            <w:tcW w:w="3208" w:type="dxa"/>
            <w:tcBorders>
              <w:left w:val="nil"/>
              <w:bottom w:val="dotted" w:sz="4" w:space="0" w:color="auto"/>
              <w:right w:val="nil"/>
            </w:tcBorders>
          </w:tcPr>
          <w:p w14:paraId="68FE93BE"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multiple sclerosis</w:t>
            </w:r>
          </w:p>
          <w:p w14:paraId="0976C328"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demyelinating autoimmune disease</w:t>
            </w:r>
          </w:p>
          <w:p w14:paraId="2C2994EC"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demyelinating disease</w:t>
            </w:r>
          </w:p>
          <w:p w14:paraId="5242EED6"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demyelinating disorder</w:t>
            </w:r>
          </w:p>
          <w:p w14:paraId="6CD15E0F"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disseminated sclerosis</w:t>
            </w:r>
          </w:p>
          <w:p w14:paraId="371248E1" w14:textId="77777777" w:rsidR="00341BCF" w:rsidRPr="000C524A" w:rsidRDefault="00341BCF" w:rsidP="00DB1276">
            <w:pPr>
              <w:rPr>
                <w:rFonts w:eastAsiaTheme="minorHAnsi"/>
                <w:sz w:val="20"/>
                <w:szCs w:val="20"/>
                <w:lang w:eastAsia="en-US"/>
              </w:rPr>
            </w:pPr>
          </w:p>
        </w:tc>
      </w:tr>
      <w:tr w:rsidR="00341BCF" w:rsidRPr="000C524A" w14:paraId="7397A745" w14:textId="77777777" w:rsidTr="00DB1276">
        <w:trPr>
          <w:cantSplit/>
          <w:tblHeader/>
        </w:trPr>
        <w:tc>
          <w:tcPr>
            <w:tcW w:w="2694" w:type="dxa"/>
            <w:tcBorders>
              <w:top w:val="dotted" w:sz="4" w:space="0" w:color="auto"/>
              <w:left w:val="nil"/>
              <w:bottom w:val="dotted" w:sz="4" w:space="0" w:color="auto"/>
              <w:right w:val="nil"/>
            </w:tcBorders>
          </w:tcPr>
          <w:p w14:paraId="594FB1DA" w14:textId="77777777" w:rsidR="00341BCF" w:rsidRPr="000C524A" w:rsidRDefault="00341BCF" w:rsidP="00DB1276">
            <w:pPr>
              <w:rPr>
                <w:i/>
                <w:sz w:val="20"/>
                <w:szCs w:val="20"/>
              </w:rPr>
            </w:pPr>
            <w:r w:rsidRPr="000C524A">
              <w:rPr>
                <w:i/>
                <w:sz w:val="20"/>
                <w:szCs w:val="20"/>
              </w:rPr>
              <w:t>Embase</w:t>
            </w:r>
          </w:p>
          <w:p w14:paraId="6166CBE3" w14:textId="77777777" w:rsidR="00341BCF" w:rsidRPr="000C524A" w:rsidRDefault="00341BCF" w:rsidP="00DB1276">
            <w:pPr>
              <w:rPr>
                <w:i/>
                <w:sz w:val="6"/>
                <w:szCs w:val="6"/>
              </w:rPr>
            </w:pPr>
          </w:p>
          <w:p w14:paraId="3FA8BF8C"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note: ‘include related terms’ was selected.] </w:t>
            </w:r>
          </w:p>
          <w:p w14:paraId="47C92FE8" w14:textId="77777777" w:rsidR="00341BCF" w:rsidRPr="000C524A" w:rsidRDefault="00341BCF" w:rsidP="00DB1276">
            <w:pPr>
              <w:rPr>
                <w:rFonts w:eastAsiaTheme="minorHAnsi"/>
                <w:sz w:val="20"/>
                <w:szCs w:val="20"/>
                <w:lang w:eastAsia="en-US"/>
              </w:rPr>
            </w:pPr>
          </w:p>
        </w:tc>
        <w:tc>
          <w:tcPr>
            <w:tcW w:w="3118" w:type="dxa"/>
            <w:tcBorders>
              <w:top w:val="dotted" w:sz="4" w:space="0" w:color="auto"/>
              <w:left w:val="nil"/>
              <w:bottom w:val="dotted" w:sz="4" w:space="0" w:color="auto"/>
              <w:right w:val="nil"/>
            </w:tcBorders>
          </w:tcPr>
          <w:p w14:paraId="0C3FAD27"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exp exercise</w:t>
            </w:r>
          </w:p>
          <w:p w14:paraId="01E26ACB" w14:textId="77777777" w:rsidR="00341BCF" w:rsidRPr="000C524A" w:rsidRDefault="00341BCF" w:rsidP="00DB1276">
            <w:pPr>
              <w:rPr>
                <w:sz w:val="20"/>
                <w:szCs w:val="20"/>
              </w:rPr>
            </w:pPr>
            <w:r w:rsidRPr="000C524A">
              <w:rPr>
                <w:sz w:val="20"/>
                <w:szCs w:val="20"/>
              </w:rPr>
              <w:t xml:space="preserve">(exercise OR exercise training OR fitness training OR fitness workout OR physical exercise OR physical exertion OR physical workout OR aerobic exercise OR anaerobic exercise OR aquatic exercise OR calisthenics OR circuit training OR cross training OR dynamic exercise OR endurance training OR gymnastics OR high intensity exercise OR interval training OR low intensity exercise OR moderate intensity exercise OR pilates OR plyometrics OR power training OR resistance training OR physiotherapy OR physical therapy).ti,ab </w:t>
            </w:r>
          </w:p>
          <w:p w14:paraId="66279502"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physiotherapy.sh</w:t>
            </w:r>
          </w:p>
          <w:p w14:paraId="178C4E77" w14:textId="77777777" w:rsidR="00341BCF" w:rsidRPr="000C524A" w:rsidRDefault="00341BCF" w:rsidP="00DB1276">
            <w:pPr>
              <w:rPr>
                <w:rFonts w:eastAsiaTheme="minorHAnsi"/>
                <w:sz w:val="20"/>
                <w:szCs w:val="20"/>
                <w:lang w:eastAsia="en-US"/>
              </w:rPr>
            </w:pPr>
          </w:p>
        </w:tc>
        <w:tc>
          <w:tcPr>
            <w:tcW w:w="3208" w:type="dxa"/>
            <w:tcBorders>
              <w:top w:val="dotted" w:sz="4" w:space="0" w:color="auto"/>
              <w:left w:val="nil"/>
              <w:bottom w:val="dotted" w:sz="4" w:space="0" w:color="auto"/>
              <w:right w:val="nil"/>
            </w:tcBorders>
          </w:tcPr>
          <w:p w14:paraId="7CAAE273"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exp multiple sclerosis</w:t>
            </w:r>
          </w:p>
          <w:p w14:paraId="42BE50F6" w14:textId="77777777" w:rsidR="00341BCF" w:rsidRPr="000C524A" w:rsidRDefault="00341BCF" w:rsidP="00DB1276">
            <w:pPr>
              <w:rPr>
                <w:sz w:val="20"/>
                <w:szCs w:val="20"/>
              </w:rPr>
            </w:pPr>
            <w:r w:rsidRPr="000C524A">
              <w:rPr>
                <w:sz w:val="20"/>
                <w:szCs w:val="20"/>
              </w:rPr>
              <w:t>(multiple sclerosis OR disseminated sclerosis OR MS OR multiple sclerosis, chronic progressive OR multiple sclerosis, relapsing-remitting OR primary progressive, multiple sclerosis OR relapsing remitting multiple sclerosis OR sclerosis, disseminated OR sclerosis, multiple OR secondary progressive multiple sclerosis OR demyelinating disease OR demyelination).ti,ab</w:t>
            </w:r>
          </w:p>
          <w:p w14:paraId="1A34B886" w14:textId="77777777" w:rsidR="00341BCF" w:rsidRPr="000C524A" w:rsidRDefault="00341BCF" w:rsidP="00DB1276">
            <w:pPr>
              <w:rPr>
                <w:rFonts w:eastAsiaTheme="minorHAnsi"/>
                <w:sz w:val="20"/>
                <w:szCs w:val="20"/>
                <w:lang w:eastAsia="en-US"/>
              </w:rPr>
            </w:pPr>
          </w:p>
        </w:tc>
      </w:tr>
      <w:tr w:rsidR="00341BCF" w:rsidRPr="000C524A" w14:paraId="3F04174A" w14:textId="77777777" w:rsidTr="00DB1276">
        <w:trPr>
          <w:tblHeader/>
        </w:trPr>
        <w:tc>
          <w:tcPr>
            <w:tcW w:w="2694" w:type="dxa"/>
            <w:tcBorders>
              <w:top w:val="dotted" w:sz="4" w:space="0" w:color="auto"/>
              <w:left w:val="nil"/>
              <w:bottom w:val="dotted" w:sz="4" w:space="0" w:color="auto"/>
              <w:right w:val="nil"/>
            </w:tcBorders>
          </w:tcPr>
          <w:p w14:paraId="1BF903EB" w14:textId="77777777" w:rsidR="00341BCF" w:rsidRPr="000C524A" w:rsidRDefault="00341BCF" w:rsidP="00DB1276">
            <w:pPr>
              <w:rPr>
                <w:rFonts w:eastAsiaTheme="minorHAnsi"/>
                <w:sz w:val="20"/>
                <w:szCs w:val="20"/>
                <w:lang w:eastAsia="en-US"/>
              </w:rPr>
            </w:pPr>
            <w:r w:rsidRPr="000C524A">
              <w:rPr>
                <w:rFonts w:eastAsiaTheme="minorHAnsi"/>
                <w:i/>
                <w:iCs/>
                <w:sz w:val="20"/>
                <w:szCs w:val="20"/>
                <w:lang w:eastAsia="en-US"/>
              </w:rPr>
              <w:t>PEDro</w:t>
            </w:r>
            <w:r w:rsidRPr="000C524A">
              <w:rPr>
                <w:rFonts w:eastAsiaTheme="minorHAnsi"/>
                <w:sz w:val="20"/>
                <w:szCs w:val="20"/>
                <w:lang w:eastAsia="en-US"/>
              </w:rPr>
              <w:t xml:space="preserve"> </w:t>
            </w:r>
          </w:p>
          <w:p w14:paraId="3B181FF8" w14:textId="77777777" w:rsidR="00341BCF" w:rsidRPr="000C524A" w:rsidRDefault="00341BCF" w:rsidP="00DB1276">
            <w:pPr>
              <w:rPr>
                <w:rFonts w:eastAsiaTheme="minorHAnsi"/>
                <w:sz w:val="6"/>
                <w:szCs w:val="6"/>
                <w:lang w:eastAsia="en-US"/>
              </w:rPr>
            </w:pPr>
          </w:p>
          <w:p w14:paraId="278F3F84"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note: advanced search option used, and “exercise AND multiple sclerosis” inserted into the ‘Abstract and title’ search option. The ‘clinical trial’ option was selected for the ‘method’ category.]</w:t>
            </w:r>
          </w:p>
          <w:p w14:paraId="3D847D4D" w14:textId="77777777" w:rsidR="00341BCF" w:rsidRPr="000C524A" w:rsidRDefault="00341BCF" w:rsidP="00DB1276">
            <w:pPr>
              <w:rPr>
                <w:i/>
                <w:sz w:val="20"/>
                <w:szCs w:val="20"/>
              </w:rPr>
            </w:pPr>
          </w:p>
        </w:tc>
        <w:tc>
          <w:tcPr>
            <w:tcW w:w="3118" w:type="dxa"/>
            <w:tcBorders>
              <w:top w:val="dotted" w:sz="4" w:space="0" w:color="auto"/>
              <w:left w:val="nil"/>
              <w:bottom w:val="dotted" w:sz="4" w:space="0" w:color="auto"/>
              <w:right w:val="nil"/>
            </w:tcBorders>
          </w:tcPr>
          <w:p w14:paraId="1EC7BE5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Exercise</w:t>
            </w:r>
          </w:p>
        </w:tc>
        <w:tc>
          <w:tcPr>
            <w:tcW w:w="3208" w:type="dxa"/>
            <w:tcBorders>
              <w:top w:val="dotted" w:sz="4" w:space="0" w:color="auto"/>
              <w:left w:val="nil"/>
              <w:bottom w:val="dotted" w:sz="4" w:space="0" w:color="auto"/>
              <w:right w:val="nil"/>
            </w:tcBorders>
          </w:tcPr>
          <w:p w14:paraId="6FDE5231"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multiple sclerosis</w:t>
            </w:r>
          </w:p>
        </w:tc>
      </w:tr>
    </w:tbl>
    <w:p w14:paraId="1AFE4488" w14:textId="77777777" w:rsidR="00341BCF" w:rsidRPr="000C524A" w:rsidRDefault="00341BCF" w:rsidP="00341BCF"/>
    <w:tbl>
      <w:tblPr>
        <w:tblStyle w:val="TableGrid"/>
        <w:tblW w:w="0" w:type="auto"/>
        <w:tblLook w:val="0620" w:firstRow="1" w:lastRow="0" w:firstColumn="0" w:lastColumn="0" w:noHBand="1" w:noVBand="1"/>
      </w:tblPr>
      <w:tblGrid>
        <w:gridCol w:w="2694"/>
        <w:gridCol w:w="3118"/>
        <w:gridCol w:w="3208"/>
      </w:tblGrid>
      <w:tr w:rsidR="00341BCF" w:rsidRPr="000C524A" w14:paraId="29B6CC50" w14:textId="77777777" w:rsidTr="00DB1276">
        <w:trPr>
          <w:tblHeader/>
        </w:trPr>
        <w:tc>
          <w:tcPr>
            <w:tcW w:w="2694" w:type="dxa"/>
            <w:tcBorders>
              <w:left w:val="nil"/>
              <w:bottom w:val="dotted" w:sz="4" w:space="0" w:color="auto"/>
              <w:right w:val="nil"/>
            </w:tcBorders>
          </w:tcPr>
          <w:p w14:paraId="2797D64C" w14:textId="77777777" w:rsidR="00341BCF" w:rsidRPr="000C524A" w:rsidRDefault="00341BCF" w:rsidP="00DB1276">
            <w:pPr>
              <w:spacing w:before="120" w:after="120"/>
              <w:rPr>
                <w:i/>
                <w:iCs/>
                <w:sz w:val="20"/>
                <w:szCs w:val="20"/>
              </w:rPr>
            </w:pPr>
            <w:r w:rsidRPr="000C524A">
              <w:rPr>
                <w:rFonts w:eastAsiaTheme="minorHAnsi"/>
                <w:sz w:val="20"/>
                <w:szCs w:val="20"/>
                <w:lang w:eastAsia="en-US"/>
              </w:rPr>
              <w:lastRenderedPageBreak/>
              <w:t>Database</w:t>
            </w:r>
          </w:p>
        </w:tc>
        <w:tc>
          <w:tcPr>
            <w:tcW w:w="3118" w:type="dxa"/>
            <w:tcBorders>
              <w:left w:val="nil"/>
              <w:bottom w:val="dotted" w:sz="4" w:space="0" w:color="auto"/>
              <w:right w:val="nil"/>
            </w:tcBorders>
          </w:tcPr>
          <w:p w14:paraId="0704E0A1" w14:textId="77777777" w:rsidR="00341BCF" w:rsidRPr="000C524A" w:rsidRDefault="00341BCF" w:rsidP="00DB1276">
            <w:pPr>
              <w:spacing w:before="120" w:after="120"/>
              <w:rPr>
                <w:rFonts w:eastAsiaTheme="minorHAnsi"/>
                <w:sz w:val="20"/>
                <w:szCs w:val="20"/>
                <w:lang w:eastAsia="en-US"/>
              </w:rPr>
            </w:pPr>
            <w:r w:rsidRPr="000C524A">
              <w:rPr>
                <w:rFonts w:eastAsiaTheme="minorHAnsi"/>
                <w:sz w:val="20"/>
                <w:szCs w:val="20"/>
                <w:lang w:eastAsia="en-US"/>
              </w:rPr>
              <w:t xml:space="preserve">Exercise                                     </w:t>
            </w:r>
          </w:p>
        </w:tc>
        <w:tc>
          <w:tcPr>
            <w:tcW w:w="3208" w:type="dxa"/>
            <w:tcBorders>
              <w:left w:val="nil"/>
              <w:bottom w:val="dotted" w:sz="4" w:space="0" w:color="auto"/>
              <w:right w:val="nil"/>
            </w:tcBorders>
          </w:tcPr>
          <w:p w14:paraId="612A2ABF" w14:textId="77777777" w:rsidR="00341BCF" w:rsidRPr="000C524A" w:rsidRDefault="00341BCF" w:rsidP="00DB1276">
            <w:pPr>
              <w:spacing w:before="120" w:after="120"/>
              <w:rPr>
                <w:rFonts w:eastAsiaTheme="minorHAnsi"/>
                <w:sz w:val="20"/>
                <w:szCs w:val="20"/>
                <w:lang w:eastAsia="en-US"/>
              </w:rPr>
            </w:pPr>
            <w:r w:rsidRPr="000C524A">
              <w:rPr>
                <w:rFonts w:eastAsiaTheme="minorHAnsi"/>
                <w:sz w:val="20"/>
                <w:szCs w:val="20"/>
                <w:lang w:eastAsia="en-US"/>
              </w:rPr>
              <w:t>Multiple Sclerosis</w:t>
            </w:r>
          </w:p>
        </w:tc>
      </w:tr>
      <w:tr w:rsidR="00341BCF" w:rsidRPr="000C524A" w14:paraId="5D4709C9" w14:textId="77777777" w:rsidTr="00DB1276">
        <w:trPr>
          <w:tblHeader/>
        </w:trPr>
        <w:tc>
          <w:tcPr>
            <w:tcW w:w="2694" w:type="dxa"/>
            <w:tcBorders>
              <w:left w:val="nil"/>
              <w:bottom w:val="dotted" w:sz="4" w:space="0" w:color="auto"/>
              <w:right w:val="nil"/>
            </w:tcBorders>
          </w:tcPr>
          <w:p w14:paraId="64C8D441" w14:textId="77777777" w:rsidR="00341BCF" w:rsidRPr="000C524A" w:rsidRDefault="00341BCF" w:rsidP="00DB1276">
            <w:pPr>
              <w:rPr>
                <w:i/>
                <w:iCs/>
                <w:sz w:val="20"/>
                <w:szCs w:val="20"/>
              </w:rPr>
            </w:pPr>
            <w:r w:rsidRPr="000C524A">
              <w:rPr>
                <w:i/>
                <w:iCs/>
                <w:sz w:val="20"/>
                <w:szCs w:val="20"/>
              </w:rPr>
              <w:t>PsycINFO</w:t>
            </w:r>
          </w:p>
          <w:p w14:paraId="0783AE7D" w14:textId="77777777" w:rsidR="00341BCF" w:rsidRPr="000C524A" w:rsidRDefault="00341BCF" w:rsidP="00DB1276">
            <w:pPr>
              <w:rPr>
                <w:i/>
                <w:iCs/>
                <w:sz w:val="6"/>
                <w:szCs w:val="6"/>
              </w:rPr>
            </w:pPr>
          </w:p>
          <w:p w14:paraId="61C9A1F6" w14:textId="77777777" w:rsidR="00341BCF" w:rsidRPr="000C524A" w:rsidRDefault="00341BCF" w:rsidP="00DB1276">
            <w:pPr>
              <w:rPr>
                <w:rFonts w:eastAsiaTheme="minorHAnsi"/>
                <w:i/>
                <w:iCs/>
                <w:sz w:val="20"/>
                <w:szCs w:val="20"/>
                <w:lang w:eastAsia="en-US"/>
              </w:rPr>
            </w:pPr>
            <w:r w:rsidRPr="000C524A">
              <w:rPr>
                <w:sz w:val="20"/>
                <w:szCs w:val="20"/>
              </w:rPr>
              <w:t>[n</w:t>
            </w:r>
            <w:r w:rsidRPr="000C524A">
              <w:rPr>
                <w:rFonts w:eastAsiaTheme="minorHAnsi"/>
                <w:sz w:val="20"/>
                <w:szCs w:val="20"/>
                <w:lang w:eastAsia="en-US"/>
              </w:rPr>
              <w:t>ote: the ‘include related terms’ filter was selected.]</w:t>
            </w:r>
          </w:p>
        </w:tc>
        <w:tc>
          <w:tcPr>
            <w:tcW w:w="3118" w:type="dxa"/>
            <w:tcBorders>
              <w:left w:val="nil"/>
              <w:bottom w:val="dotted" w:sz="4" w:space="0" w:color="auto"/>
              <w:right w:val="nil"/>
            </w:tcBorders>
          </w:tcPr>
          <w:p w14:paraId="0F574F2F"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p exercise </w:t>
            </w:r>
          </w:p>
          <w:p w14:paraId="2385785F"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ercis*.mp </w:t>
            </w:r>
          </w:p>
          <w:p w14:paraId="52679420"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movement therap*.mp </w:t>
            </w:r>
          </w:p>
          <w:p w14:paraId="6AAA71A1"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movement therapy.sh </w:t>
            </w:r>
          </w:p>
          <w:p w14:paraId="27D61DCF"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activit*.mp </w:t>
            </w:r>
          </w:p>
          <w:p w14:paraId="5C424C63"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activity.sh </w:t>
            </w:r>
          </w:p>
          <w:p w14:paraId="76796906"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athletic performance.sh </w:t>
            </w:r>
          </w:p>
          <w:p w14:paraId="2ABEFD13"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athletic performance.mp </w:t>
            </w:r>
          </w:p>
          <w:p w14:paraId="7BFF78F9"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athletic training.mp </w:t>
            </w:r>
          </w:p>
          <w:p w14:paraId="12D0D5B5"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athletic training.sh </w:t>
            </w:r>
          </w:p>
          <w:p w14:paraId="70A32DC8"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p occupational therapy  </w:t>
            </w:r>
          </w:p>
          <w:p w14:paraId="3F20583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occupational therap*.mp </w:t>
            </w:r>
          </w:p>
          <w:p w14:paraId="56E58B9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therap*.mp </w:t>
            </w:r>
          </w:p>
          <w:p w14:paraId="3F296751"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therapy.sh </w:t>
            </w:r>
          </w:p>
          <w:p w14:paraId="326D5622"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p physical endurance </w:t>
            </w:r>
          </w:p>
          <w:p w14:paraId="278E29AC"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endurance.mp </w:t>
            </w:r>
          </w:p>
          <w:p w14:paraId="13E184B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exertion.mp </w:t>
            </w:r>
          </w:p>
          <w:p w14:paraId="4DAD93DC"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p physical therapy </w:t>
            </w:r>
          </w:p>
          <w:p w14:paraId="170E32EB"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therap*.mp </w:t>
            </w:r>
          </w:p>
          <w:p w14:paraId="16C42C9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physiotherap*.mp</w:t>
            </w:r>
          </w:p>
          <w:p w14:paraId="7EEFD181" w14:textId="77777777" w:rsidR="00341BCF" w:rsidRPr="000C524A" w:rsidRDefault="00341BCF" w:rsidP="00DB1276">
            <w:pPr>
              <w:rPr>
                <w:rFonts w:eastAsiaTheme="minorHAnsi"/>
                <w:sz w:val="20"/>
                <w:szCs w:val="20"/>
                <w:lang w:eastAsia="en-US"/>
              </w:rPr>
            </w:pPr>
          </w:p>
        </w:tc>
        <w:tc>
          <w:tcPr>
            <w:tcW w:w="3208" w:type="dxa"/>
            <w:tcBorders>
              <w:left w:val="nil"/>
              <w:bottom w:val="dotted" w:sz="4" w:space="0" w:color="auto"/>
              <w:right w:val="nil"/>
            </w:tcBorders>
          </w:tcPr>
          <w:p w14:paraId="51453F98"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p multiple sclerosis </w:t>
            </w:r>
          </w:p>
          <w:p w14:paraId="68A57C1D"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multiple sclerosis.mp </w:t>
            </w:r>
          </w:p>
          <w:p w14:paraId="2F9752D5"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disseminated sclerosis.mp </w:t>
            </w:r>
          </w:p>
          <w:p w14:paraId="5B51773D"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demyelinating disorder*.mp </w:t>
            </w:r>
          </w:p>
          <w:p w14:paraId="5F585266"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demyelinating disease*.mp </w:t>
            </w:r>
          </w:p>
          <w:p w14:paraId="5A5DFAD4"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p demyelination </w:t>
            </w:r>
          </w:p>
          <w:p w14:paraId="626C86CF"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demyelinating autoimmune disease*.mp </w:t>
            </w:r>
          </w:p>
          <w:p w14:paraId="787C8D56" w14:textId="77777777" w:rsidR="00341BCF" w:rsidRPr="000C524A" w:rsidRDefault="00341BCF" w:rsidP="00DB1276">
            <w:pPr>
              <w:rPr>
                <w:rFonts w:eastAsiaTheme="minorHAnsi"/>
                <w:sz w:val="20"/>
                <w:szCs w:val="20"/>
                <w:lang w:eastAsia="en-US"/>
              </w:rPr>
            </w:pPr>
          </w:p>
        </w:tc>
      </w:tr>
      <w:tr w:rsidR="00341BCF" w:rsidRPr="00E67070" w14:paraId="736CB1F7" w14:textId="77777777" w:rsidTr="00DB1276">
        <w:trPr>
          <w:tblHeader/>
        </w:trPr>
        <w:tc>
          <w:tcPr>
            <w:tcW w:w="2694" w:type="dxa"/>
            <w:tcBorders>
              <w:top w:val="dotted" w:sz="4" w:space="0" w:color="auto"/>
              <w:left w:val="nil"/>
              <w:bottom w:val="single" w:sz="4" w:space="0" w:color="auto"/>
              <w:right w:val="nil"/>
            </w:tcBorders>
          </w:tcPr>
          <w:p w14:paraId="094F534B" w14:textId="77777777" w:rsidR="00341BCF" w:rsidRPr="000C524A" w:rsidRDefault="00341BCF" w:rsidP="00DB1276">
            <w:pPr>
              <w:rPr>
                <w:rFonts w:eastAsiaTheme="minorHAnsi"/>
                <w:sz w:val="20"/>
                <w:szCs w:val="20"/>
                <w:lang w:eastAsia="en-US"/>
              </w:rPr>
            </w:pPr>
            <w:r w:rsidRPr="000C524A">
              <w:rPr>
                <w:i/>
                <w:iCs/>
                <w:sz w:val="20"/>
                <w:szCs w:val="20"/>
              </w:rPr>
              <w:t>PubMed</w:t>
            </w:r>
            <w:r w:rsidRPr="000C524A">
              <w:rPr>
                <w:rFonts w:eastAsiaTheme="minorHAnsi"/>
                <w:sz w:val="20"/>
                <w:szCs w:val="20"/>
                <w:lang w:eastAsia="en-US"/>
              </w:rPr>
              <w:t xml:space="preserve"> </w:t>
            </w:r>
          </w:p>
          <w:p w14:paraId="433B0D9B" w14:textId="77777777" w:rsidR="00341BCF" w:rsidRPr="000C524A" w:rsidRDefault="00341BCF" w:rsidP="00DB1276">
            <w:pPr>
              <w:rPr>
                <w:rFonts w:eastAsiaTheme="minorHAnsi"/>
                <w:sz w:val="6"/>
                <w:szCs w:val="6"/>
                <w:lang w:eastAsia="en-US"/>
              </w:rPr>
            </w:pPr>
          </w:p>
          <w:p w14:paraId="4B85D756" w14:textId="77777777" w:rsidR="00341BCF" w:rsidRPr="000C524A" w:rsidRDefault="00341BCF" w:rsidP="00DB1276">
            <w:pPr>
              <w:rPr>
                <w:i/>
                <w:iCs/>
                <w:sz w:val="20"/>
                <w:szCs w:val="20"/>
              </w:rPr>
            </w:pPr>
            <w:r w:rsidRPr="000C524A">
              <w:rPr>
                <w:rFonts w:eastAsiaTheme="minorHAnsi"/>
                <w:sz w:val="20"/>
                <w:szCs w:val="20"/>
                <w:lang w:eastAsia="en-US"/>
              </w:rPr>
              <w:t>[note: advanced search option used, applying the ‘clinical trials’ filter.]</w:t>
            </w:r>
          </w:p>
        </w:tc>
        <w:tc>
          <w:tcPr>
            <w:tcW w:w="3118" w:type="dxa"/>
            <w:tcBorders>
              <w:top w:val="dotted" w:sz="4" w:space="0" w:color="auto"/>
              <w:left w:val="nil"/>
              <w:bottom w:val="single" w:sz="4" w:space="0" w:color="auto"/>
              <w:right w:val="nil"/>
            </w:tcBorders>
          </w:tcPr>
          <w:p w14:paraId="68A2EAE3"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ercise”[mh] </w:t>
            </w:r>
          </w:p>
          <w:p w14:paraId="4D19EED7"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ercis*[tiab] </w:t>
            </w:r>
          </w:p>
          <w:p w14:paraId="76EC88EA" w14:textId="77777777" w:rsidR="00341BCF" w:rsidRPr="000C524A" w:rsidRDefault="00341BCF" w:rsidP="00DB1276">
            <w:pPr>
              <w:tabs>
                <w:tab w:val="left" w:pos="4004"/>
              </w:tabs>
              <w:rPr>
                <w:rFonts w:eastAsiaTheme="minorHAnsi"/>
                <w:sz w:val="20"/>
                <w:szCs w:val="20"/>
                <w:lang w:eastAsia="en-US"/>
              </w:rPr>
            </w:pPr>
            <w:r w:rsidRPr="000C524A">
              <w:rPr>
                <w:rFonts w:eastAsiaTheme="minorHAnsi"/>
                <w:sz w:val="20"/>
                <w:szCs w:val="20"/>
                <w:lang w:eastAsia="en-US"/>
              </w:rPr>
              <w:t xml:space="preserve">physical conditioning[tiab] </w:t>
            </w:r>
          </w:p>
          <w:p w14:paraId="6B4D7EE7"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resistance training[tiab] </w:t>
            </w:r>
          </w:p>
          <w:p w14:paraId="170A548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athletic performance”[mh] </w:t>
            </w:r>
          </w:p>
          <w:p w14:paraId="0259E5E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athletic performance[tiab] </w:t>
            </w:r>
          </w:p>
          <w:p w14:paraId="4DD5E2D3"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endurance[tiab] </w:t>
            </w:r>
          </w:p>
          <w:p w14:paraId="216BA7ED"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activit*[tiab] </w:t>
            </w:r>
          </w:p>
          <w:p w14:paraId="3A15EF76"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exertion”[mh] </w:t>
            </w:r>
          </w:p>
          <w:p w14:paraId="76905CD4"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exertion[tiab] </w:t>
            </w:r>
          </w:p>
          <w:p w14:paraId="1B461E7D"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recreation therapy”[mh] </w:t>
            </w:r>
          </w:p>
          <w:p w14:paraId="6C0C636B"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recreation therap*[tiab] </w:t>
            </w:r>
          </w:p>
          <w:p w14:paraId="324F010C"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therapy modalities”[mh:noexp] </w:t>
            </w:r>
          </w:p>
          <w:p w14:paraId="1BE808E5"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xercise therapy”[mh] </w:t>
            </w:r>
          </w:p>
          <w:p w14:paraId="2FAA035F"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physical therap*[tiab] </w:t>
            </w:r>
          </w:p>
          <w:p w14:paraId="2850269C"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endurance training[tiab] </w:t>
            </w:r>
          </w:p>
          <w:p w14:paraId="25E5F302"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resistance training[tiab] </w:t>
            </w:r>
          </w:p>
          <w:p w14:paraId="01A86062" w14:textId="77777777" w:rsidR="00341BCF" w:rsidRPr="000C524A" w:rsidRDefault="00341BCF" w:rsidP="00DB1276">
            <w:pPr>
              <w:rPr>
                <w:rFonts w:eastAsiaTheme="minorHAnsi"/>
                <w:sz w:val="20"/>
                <w:szCs w:val="20"/>
                <w:lang w:eastAsia="en-US"/>
              </w:rPr>
            </w:pPr>
          </w:p>
        </w:tc>
        <w:tc>
          <w:tcPr>
            <w:tcW w:w="3208" w:type="dxa"/>
            <w:tcBorders>
              <w:top w:val="dotted" w:sz="4" w:space="0" w:color="auto"/>
              <w:left w:val="nil"/>
              <w:bottom w:val="single" w:sz="4" w:space="0" w:color="auto"/>
              <w:right w:val="nil"/>
            </w:tcBorders>
          </w:tcPr>
          <w:p w14:paraId="33863C1C"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multiple sclerosis”[mh] </w:t>
            </w:r>
          </w:p>
          <w:p w14:paraId="3FBCD3F7"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multiple sclerosis[tiab] </w:t>
            </w:r>
          </w:p>
          <w:p w14:paraId="4A1C8F3F"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demyelinating diseases”[mh:noexp] </w:t>
            </w:r>
          </w:p>
          <w:p w14:paraId="44B04452"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demyelinating autoimmune diseases, CNS”[mh] </w:t>
            </w:r>
          </w:p>
          <w:p w14:paraId="3939CEDD"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demyelinat*[tiab] </w:t>
            </w:r>
          </w:p>
          <w:p w14:paraId="79C1BC4A" w14:textId="77777777" w:rsidR="00341BCF" w:rsidRPr="000C524A" w:rsidRDefault="00341BCF" w:rsidP="00DB1276">
            <w:pPr>
              <w:rPr>
                <w:rFonts w:eastAsiaTheme="minorHAnsi"/>
                <w:sz w:val="20"/>
                <w:szCs w:val="20"/>
                <w:lang w:eastAsia="en-US"/>
              </w:rPr>
            </w:pPr>
            <w:r w:rsidRPr="000C524A">
              <w:rPr>
                <w:rFonts w:eastAsiaTheme="minorHAnsi"/>
                <w:sz w:val="20"/>
                <w:szCs w:val="20"/>
                <w:lang w:eastAsia="en-US"/>
              </w:rPr>
              <w:t xml:space="preserve">demyelinating disorder[tiab] </w:t>
            </w:r>
          </w:p>
          <w:p w14:paraId="18615214" w14:textId="77777777" w:rsidR="00341BCF" w:rsidRPr="00E67070" w:rsidRDefault="00341BCF" w:rsidP="00DB1276">
            <w:pPr>
              <w:rPr>
                <w:rFonts w:eastAsiaTheme="minorHAnsi"/>
                <w:sz w:val="20"/>
                <w:szCs w:val="20"/>
                <w:lang w:eastAsia="en-US"/>
              </w:rPr>
            </w:pPr>
            <w:r w:rsidRPr="000C524A">
              <w:rPr>
                <w:rFonts w:eastAsiaTheme="minorHAnsi"/>
                <w:sz w:val="20"/>
                <w:szCs w:val="20"/>
                <w:lang w:eastAsia="en-US"/>
              </w:rPr>
              <w:t>demyelinating disease[tiab]</w:t>
            </w:r>
            <w:r w:rsidRPr="00E67070">
              <w:rPr>
                <w:rFonts w:eastAsiaTheme="minorHAnsi"/>
                <w:sz w:val="20"/>
                <w:szCs w:val="20"/>
                <w:lang w:eastAsia="en-US"/>
              </w:rPr>
              <w:t xml:space="preserve"> </w:t>
            </w:r>
          </w:p>
          <w:p w14:paraId="68969205" w14:textId="77777777" w:rsidR="00341BCF" w:rsidRPr="00E67070" w:rsidRDefault="00341BCF" w:rsidP="00DB1276">
            <w:pPr>
              <w:rPr>
                <w:rFonts w:eastAsiaTheme="minorHAnsi"/>
                <w:sz w:val="20"/>
                <w:szCs w:val="20"/>
                <w:lang w:eastAsia="en-US"/>
              </w:rPr>
            </w:pPr>
          </w:p>
        </w:tc>
      </w:tr>
    </w:tbl>
    <w:p w14:paraId="2BF43D01" w14:textId="77777777" w:rsidR="00341BCF" w:rsidRPr="00E67070" w:rsidRDefault="00341BCF" w:rsidP="00341BCF">
      <w:pPr>
        <w:rPr>
          <w:rFonts w:eastAsiaTheme="minorHAnsi"/>
          <w:lang w:eastAsia="en-US"/>
        </w:rPr>
      </w:pPr>
    </w:p>
    <w:p w14:paraId="53D514F9" w14:textId="77777777" w:rsidR="00341BCF" w:rsidRPr="00E67070" w:rsidRDefault="00341BCF" w:rsidP="00341BCF"/>
    <w:p w14:paraId="3092647B" w14:textId="77777777" w:rsidR="00341BCF" w:rsidRPr="00E67070" w:rsidRDefault="00341BCF" w:rsidP="00341BCF">
      <w:pPr>
        <w:pStyle w:val="SectionTitle"/>
        <w:rPr>
          <w:rFonts w:eastAsiaTheme="minorHAnsi"/>
          <w:lang w:eastAsia="en-US"/>
        </w:rPr>
      </w:pPr>
    </w:p>
    <w:p w14:paraId="7B259C38" w14:textId="77777777" w:rsidR="00341BCF" w:rsidRPr="00E67070" w:rsidRDefault="00341BCF" w:rsidP="00341BCF">
      <w:pPr>
        <w:rPr>
          <w:rFonts w:eastAsiaTheme="minorHAnsi"/>
          <w:lang w:val="en-US" w:eastAsia="en-US"/>
        </w:rPr>
      </w:pPr>
    </w:p>
    <w:p w14:paraId="6CE712DE" w14:textId="77777777" w:rsidR="00341BCF" w:rsidRPr="00E67070" w:rsidRDefault="00341BCF" w:rsidP="00341BCF">
      <w:pPr>
        <w:rPr>
          <w:rFonts w:eastAsiaTheme="minorHAnsi"/>
          <w:lang w:val="en-US" w:eastAsia="en-US"/>
        </w:rPr>
      </w:pPr>
    </w:p>
    <w:p w14:paraId="77CBB885" w14:textId="77777777" w:rsidR="00341BCF" w:rsidRPr="00E67070" w:rsidRDefault="00341BCF" w:rsidP="00341BCF">
      <w:pPr>
        <w:rPr>
          <w:rFonts w:eastAsiaTheme="minorHAnsi"/>
          <w:lang w:val="en-US" w:eastAsia="en-US"/>
        </w:rPr>
      </w:pPr>
    </w:p>
    <w:p w14:paraId="5D72B97B" w14:textId="77777777" w:rsidR="00341BCF" w:rsidRPr="00E67070" w:rsidRDefault="00341BCF" w:rsidP="00341BCF">
      <w:pPr>
        <w:rPr>
          <w:rFonts w:eastAsiaTheme="minorHAnsi"/>
          <w:lang w:val="en-US" w:eastAsia="en-US"/>
        </w:rPr>
      </w:pPr>
    </w:p>
    <w:p w14:paraId="54B00D67" w14:textId="77777777" w:rsidR="00281964" w:rsidRDefault="00281964"/>
    <w:sectPr w:rsidR="002819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BCF"/>
    <w:rsid w:val="00281964"/>
    <w:rsid w:val="002C756C"/>
    <w:rsid w:val="00341BCF"/>
    <w:rsid w:val="00424946"/>
    <w:rsid w:val="00A15B54"/>
    <w:rsid w:val="00FD18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9739719"/>
  <w15:chartTrackingRefBased/>
  <w15:docId w15:val="{B87660ED-88FC-CC41-A475-A33C0D4BB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BC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41BC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341BC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341BCF"/>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341BCF"/>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341BCF"/>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341BCF"/>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341BCF"/>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341BCF"/>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341BCF"/>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BC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41BC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41BC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41BC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41BC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41BC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41BC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41BC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41BC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41BCF"/>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341BC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41BCF"/>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341BC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41BCF"/>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341BCF"/>
    <w:rPr>
      <w:i/>
      <w:iCs/>
      <w:color w:val="404040" w:themeColor="text1" w:themeTint="BF"/>
      <w:lang w:val="en-GB"/>
    </w:rPr>
  </w:style>
  <w:style w:type="paragraph" w:styleId="ListParagraph">
    <w:name w:val="List Paragraph"/>
    <w:basedOn w:val="Normal"/>
    <w:uiPriority w:val="34"/>
    <w:qFormat/>
    <w:rsid w:val="00341BCF"/>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341BCF"/>
    <w:rPr>
      <w:i/>
      <w:iCs/>
      <w:color w:val="0F4761" w:themeColor="accent1" w:themeShade="BF"/>
    </w:rPr>
  </w:style>
  <w:style w:type="paragraph" w:styleId="IntenseQuote">
    <w:name w:val="Intense Quote"/>
    <w:basedOn w:val="Normal"/>
    <w:next w:val="Normal"/>
    <w:link w:val="IntenseQuoteChar"/>
    <w:uiPriority w:val="30"/>
    <w:qFormat/>
    <w:rsid w:val="00341BC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341BCF"/>
    <w:rPr>
      <w:i/>
      <w:iCs/>
      <w:color w:val="0F4761" w:themeColor="accent1" w:themeShade="BF"/>
      <w:lang w:val="en-GB"/>
    </w:rPr>
  </w:style>
  <w:style w:type="character" w:styleId="IntenseReference">
    <w:name w:val="Intense Reference"/>
    <w:basedOn w:val="DefaultParagraphFont"/>
    <w:uiPriority w:val="32"/>
    <w:qFormat/>
    <w:rsid w:val="00341BCF"/>
    <w:rPr>
      <w:b/>
      <w:bCs/>
      <w:smallCaps/>
      <w:color w:val="0F4761" w:themeColor="accent1" w:themeShade="BF"/>
      <w:spacing w:val="5"/>
    </w:rPr>
  </w:style>
  <w:style w:type="paragraph" w:customStyle="1" w:styleId="SectionTitle">
    <w:name w:val="Section Title"/>
    <w:basedOn w:val="Normal"/>
    <w:next w:val="Normal"/>
    <w:uiPriority w:val="2"/>
    <w:qFormat/>
    <w:rsid w:val="00341BCF"/>
    <w:pPr>
      <w:spacing w:line="480" w:lineRule="auto"/>
      <w:jc w:val="center"/>
    </w:pPr>
    <w:rPr>
      <w:rFonts w:eastAsiaTheme="minorEastAsia"/>
      <w:b/>
      <w:bCs/>
      <w:kern w:val="24"/>
      <w:lang w:val="en-US" w:eastAsia="ja-JP"/>
    </w:rPr>
  </w:style>
  <w:style w:type="table" w:styleId="TableGrid">
    <w:name w:val="Table Grid"/>
    <w:basedOn w:val="TableNormal"/>
    <w:uiPriority w:val="39"/>
    <w:rsid w:val="00341BC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2</Words>
  <Characters>2922</Characters>
  <Application>Microsoft Office Word</Application>
  <DocSecurity>0</DocSecurity>
  <Lines>24</Lines>
  <Paragraphs>6</Paragraphs>
  <ScaleCrop>false</ScaleCrop>
  <Company/>
  <LinksUpToDate>false</LinksUpToDate>
  <CharactersWithSpaces>3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Dorstyn</dc:creator>
  <cp:keywords/>
  <dc:description/>
  <cp:lastModifiedBy>Diana Dorstyn</cp:lastModifiedBy>
  <cp:revision>1</cp:revision>
  <dcterms:created xsi:type="dcterms:W3CDTF">2024-06-03T11:44:00Z</dcterms:created>
  <dcterms:modified xsi:type="dcterms:W3CDTF">2024-06-03T11:44:00Z</dcterms:modified>
</cp:coreProperties>
</file>